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E012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71F905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0F0F22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A1451B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87BE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ACD49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656C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F56A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0189E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87E29C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08B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554C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67B4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77866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C6BDA6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A6C27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650D4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B1601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5E91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5B6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01C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298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5F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E6B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3056E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42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F7109" w14:textId="77777777" w:rsidR="0068643A" w:rsidRPr="00FD6E06" w:rsidRDefault="00C406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186F86C" w14:textId="77777777" w:rsidTr="00515120">
        <w:trPr>
          <w:trHeight w:val="381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E60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2BC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0CC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7AA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EC5FF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E82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A7FE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527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58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00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3FD29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3E2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03182" w14:textId="0F19E171" w:rsidR="0068643A" w:rsidRPr="00FD6E06" w:rsidRDefault="005151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5ED99CD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2F4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AB0E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24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FDF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A9E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EE300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764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7D88B" w14:textId="2F738529" w:rsidR="0068643A" w:rsidRPr="00FD6E06" w:rsidRDefault="00C406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451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35</w:t>
            </w:r>
          </w:p>
        </w:tc>
      </w:tr>
      <w:tr w:rsidR="0068643A" w:rsidRPr="00FD6E06" w14:paraId="3FB20C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B4B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C05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ADB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08503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BA1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21F93" w14:textId="07E159E5" w:rsidR="0068643A" w:rsidRPr="00FD6E06" w:rsidRDefault="004517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</w:tr>
      <w:tr w:rsidR="0068643A" w:rsidRPr="00FD6E06" w14:paraId="68416A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4B9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F2C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92F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91B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57F7F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8EA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DC27C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0C6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70D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E4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967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25C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DA9D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8AC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30155" w14:textId="63A0C662" w:rsidR="0068643A" w:rsidRPr="00FD6E06" w:rsidRDefault="00C40659" w:rsidP="005D4D6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D4D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68643A" w:rsidRPr="00FD6E06" w14:paraId="038704D2" w14:textId="77777777" w:rsidTr="005D4D63">
        <w:trPr>
          <w:trHeight w:val="423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8FE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8B2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CC4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51453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9A9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38AF7" w14:textId="337B9215" w:rsidR="0068643A" w:rsidRPr="00FD6E06" w:rsidRDefault="00C40659" w:rsidP="005D4D6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D4D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68643A" w:rsidRPr="00FD6E06" w14:paraId="0817A2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8C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0F4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E37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C76AC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15C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1E268" w14:textId="6122BA19" w:rsidR="0068643A" w:rsidRPr="00FD6E06" w:rsidRDefault="00C40659" w:rsidP="005D4D6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D4D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BB4AE3" w:rsidRPr="00FD6E06" w14:paraId="4B22BB4E" w14:textId="77777777" w:rsidTr="00AF4E90">
        <w:trPr>
          <w:trHeight w:val="325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C49F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50E9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877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2C8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E29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99C35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A77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46419" w14:textId="2EEEB63B" w:rsidR="0068643A" w:rsidRPr="00FD6E06" w:rsidRDefault="00AF4E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14:paraId="72EB65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F7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29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3AB22" w14:textId="16D1B341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91B9B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4E4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EB827" w14:textId="2F24EBFA" w:rsidR="0068643A" w:rsidRPr="00FD6E06" w:rsidRDefault="00C40659" w:rsidP="00AF4E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F4E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BB4AE3" w:rsidRPr="00FD6E06" w14:paraId="7A052F83" w14:textId="77777777" w:rsidTr="00AF4E90">
        <w:trPr>
          <w:trHeight w:val="143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AAFEF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9DD1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9B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C6D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812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25A5A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114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5CC5C" w14:textId="0E85575C" w:rsidR="0068643A" w:rsidRPr="00FD6E06" w:rsidRDefault="00C40659" w:rsidP="00AF4E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F4E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68643A" w:rsidRPr="00FD6E06" w14:paraId="1744B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25F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DD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2CB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CAE60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A5C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71A31" w14:textId="25A3A764" w:rsidR="0068643A" w:rsidRPr="00FD6E06" w:rsidRDefault="00C40659" w:rsidP="00AF4E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F4E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455A8E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9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C6A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302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F8454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467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F02C9" w14:textId="092E4050" w:rsidR="0068643A" w:rsidRPr="00FD6E06" w:rsidRDefault="00C40659" w:rsidP="00AF4E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F4E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BB4AE3" w:rsidRPr="00FD6E06" w14:paraId="48018CF7" w14:textId="77777777" w:rsidTr="00DE5CC4">
        <w:trPr>
          <w:trHeight w:val="311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1B2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B159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9B6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C4C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590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1D43A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784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123A5" w14:textId="57E1F35A" w:rsidR="0068643A" w:rsidRPr="00FD6E06" w:rsidRDefault="00C40659" w:rsidP="00DE5CC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E5C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7FE5DB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21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1DE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BC3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FC83F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1F4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FD75E" w14:textId="26C60111" w:rsidR="0068643A" w:rsidRPr="00FD6E06" w:rsidRDefault="00C40659" w:rsidP="001E14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E14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216565FB" w14:textId="77777777" w:rsidTr="00DE5CC4">
        <w:trPr>
          <w:trHeight w:val="548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7AF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D8B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7DA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834FA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520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CCBDA" w14:textId="7942AE14" w:rsidR="0068643A" w:rsidRPr="00FD6E06" w:rsidRDefault="00C40659" w:rsidP="00DE5CC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E5C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1F7A87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604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1FD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383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D9333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4F1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30319" w14:textId="2C7AD1AC" w:rsidR="0068643A" w:rsidRPr="00FD6E06" w:rsidRDefault="00C40659" w:rsidP="00DE5CC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E5C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221A53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5C8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9B8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53D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DE860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87B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B2294" w14:textId="3B6E7CE5" w:rsidR="0068643A" w:rsidRPr="00FD6E06" w:rsidRDefault="00C40659" w:rsidP="00DE5CC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E5C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14:paraId="002659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001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371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C05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45A80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0C0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9A331" w14:textId="107DD109" w:rsidR="0068643A" w:rsidRPr="00FD6E06" w:rsidRDefault="00C40659" w:rsidP="00DE5CC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E5C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BB4AE3" w:rsidRPr="00FD6E06" w14:paraId="6E970F8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A47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8E52B5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ACC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95D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66A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2884D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3CD16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F9A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6E6DA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C0A4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270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3A9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452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13FE6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D3A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CA488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0961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B2A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68B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033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8ECD2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205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EF446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D705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C42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05F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13751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3E7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CD6F4" w14:textId="48EE53E5" w:rsidR="0068643A" w:rsidRPr="00FD6E06" w:rsidRDefault="00C40659" w:rsidP="00DE5CC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E5C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bookmarkStart w:id="0" w:name="_GoBack"/>
            <w:bookmarkEnd w:id="0"/>
          </w:p>
        </w:tc>
      </w:tr>
      <w:tr w:rsidR="0068643A" w:rsidRPr="00FD6E06" w14:paraId="2CA517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0F8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B6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AF9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D64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512C2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D86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8AB8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5A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18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FAF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9A5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2BD">
              <w:rPr>
                <w:sz w:val="24"/>
                <w:szCs w:val="24"/>
              </w:rPr>
            </w:r>
            <w:r w:rsidR="003332B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E470D" w14:textId="77777777" w:rsidR="0068643A" w:rsidRPr="00FD6E06" w:rsidRDefault="00C406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8C1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6D0335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EA2E4F" w14:textId="77777777" w:rsidR="003332BD" w:rsidRDefault="003332BD" w:rsidP="00FD6E06">
      <w:pPr>
        <w:spacing w:after="0" w:line="240" w:lineRule="auto"/>
      </w:pPr>
      <w:r>
        <w:separator/>
      </w:r>
    </w:p>
  </w:endnote>
  <w:endnote w:type="continuationSeparator" w:id="0">
    <w:p w14:paraId="5E372813" w14:textId="77777777" w:rsidR="003332BD" w:rsidRDefault="003332B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AE62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D29255C" wp14:editId="2E8B290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5CC88C" w14:textId="77777777" w:rsidR="003332BD" w:rsidRDefault="003332BD" w:rsidP="00FD6E06">
      <w:pPr>
        <w:spacing w:after="0" w:line="240" w:lineRule="auto"/>
      </w:pPr>
      <w:r>
        <w:separator/>
      </w:r>
    </w:p>
  </w:footnote>
  <w:footnote w:type="continuationSeparator" w:id="0">
    <w:p w14:paraId="2C2893AD" w14:textId="77777777" w:rsidR="003332BD" w:rsidRDefault="003332B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6B26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5C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07219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70CFD"/>
    <w:rsid w:val="001E144D"/>
    <w:rsid w:val="001E4CA1"/>
    <w:rsid w:val="002253F7"/>
    <w:rsid w:val="003332BD"/>
    <w:rsid w:val="004517EA"/>
    <w:rsid w:val="00474025"/>
    <w:rsid w:val="00482E76"/>
    <w:rsid w:val="00515120"/>
    <w:rsid w:val="005D4D63"/>
    <w:rsid w:val="00664936"/>
    <w:rsid w:val="0068643A"/>
    <w:rsid w:val="00750A0E"/>
    <w:rsid w:val="007924AC"/>
    <w:rsid w:val="009B20D2"/>
    <w:rsid w:val="00A0782F"/>
    <w:rsid w:val="00AF4E90"/>
    <w:rsid w:val="00B567D4"/>
    <w:rsid w:val="00BB4AE3"/>
    <w:rsid w:val="00C40659"/>
    <w:rsid w:val="00CA6DD4"/>
    <w:rsid w:val="00D464FA"/>
    <w:rsid w:val="00DE5CC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A803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4065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065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0</Words>
  <Characters>4395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ison Fox-Robichaud</cp:lastModifiedBy>
  <cp:revision>2</cp:revision>
  <dcterms:created xsi:type="dcterms:W3CDTF">2018-02-04T21:58:00Z</dcterms:created>
  <dcterms:modified xsi:type="dcterms:W3CDTF">2018-02-04T21:58:00Z</dcterms:modified>
</cp:coreProperties>
</file>